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List"/>
        <w:tblW w:w="401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527"/>
        <w:gridCol w:w="1190"/>
        <w:gridCol w:w="1184"/>
        <w:gridCol w:w="2046"/>
      </w:tblGrid>
      <w:tr w:rsidR="00B64A09" w:rsidRPr="00121E51" w14:paraId="6344A16A" w14:textId="77777777" w:rsidTr="00121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tcBorders>
              <w:left w:val="nil"/>
            </w:tcBorders>
            <w:shd w:val="clear" w:color="auto" w:fill="E7E6E6" w:themeFill="background2"/>
          </w:tcPr>
          <w:p w14:paraId="52D3A923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055" w:type="pct"/>
            <w:shd w:val="clear" w:color="auto" w:fill="E7E6E6" w:themeFill="background2"/>
          </w:tcPr>
          <w:p w14:paraId="1D0C95AF" w14:textId="77777777" w:rsidR="00B64A09" w:rsidRPr="00121E51" w:rsidRDefault="00B64A09" w:rsidP="006E21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ision/</w:t>
            </w:r>
          </w:p>
          <w:p w14:paraId="06D7189E" w14:textId="77777777" w:rsidR="00B64A09" w:rsidRPr="00121E51" w:rsidRDefault="00B64A09" w:rsidP="006E21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-division</w:t>
            </w:r>
          </w:p>
        </w:tc>
        <w:tc>
          <w:tcPr>
            <w:tcW w:w="822" w:type="pct"/>
            <w:shd w:val="clear" w:color="auto" w:fill="E7E6E6" w:themeFill="background2"/>
          </w:tcPr>
          <w:p w14:paraId="04D8282A" w14:textId="77777777" w:rsidR="00B64A09" w:rsidRPr="00121E51" w:rsidRDefault="00B64A09" w:rsidP="006E21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d herds</w:t>
            </w:r>
          </w:p>
        </w:tc>
        <w:tc>
          <w:tcPr>
            <w:tcW w:w="818" w:type="pct"/>
            <w:shd w:val="clear" w:color="auto" w:fill="E7E6E6" w:themeFill="background2"/>
          </w:tcPr>
          <w:p w14:paraId="738980A9" w14:textId="77777777" w:rsidR="00B64A09" w:rsidRPr="00121E51" w:rsidRDefault="00B64A09" w:rsidP="006E21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d animals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E7E6E6" w:themeFill="background2"/>
          </w:tcPr>
          <w:p w14:paraId="7D19D671" w14:textId="77777777" w:rsidR="00B64A09" w:rsidRPr="00121E51" w:rsidRDefault="00B64A09" w:rsidP="006E210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prevalence</w:t>
            </w:r>
            <w:r w:rsidRPr="00121E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4A09" w:rsidRPr="00121E51" w14:paraId="38EFD7FD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 w:val="restart"/>
            <w:tcBorders>
              <w:top w:val="none" w:sz="0" w:space="0" w:color="auto"/>
              <w:left w:val="nil"/>
              <w:bottom w:val="none" w:sz="0" w:space="0" w:color="auto"/>
            </w:tcBorders>
            <w:shd w:val="clear" w:color="auto" w:fill="auto"/>
            <w:vAlign w:val="center"/>
          </w:tcPr>
          <w:p w14:paraId="5AF13CCB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b w:val="0"/>
                <w:sz w:val="20"/>
                <w:szCs w:val="20"/>
              </w:rPr>
              <w:t>North West Region</w:t>
            </w: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B6170D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Boyo</w:t>
            </w:r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9F4FBA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9C24BBE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DE08234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44.9 (35.0 – 55.3)</w:t>
            </w:r>
          </w:p>
        </w:tc>
      </w:tr>
      <w:tr w:rsidR="00B64A09" w:rsidRPr="00121E51" w14:paraId="16132A9C" w14:textId="77777777" w:rsidTr="00121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  <w:vAlign w:val="center"/>
          </w:tcPr>
          <w:p w14:paraId="643DC93E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55" w:type="pct"/>
            <w:shd w:val="clear" w:color="auto" w:fill="auto"/>
            <w:vAlign w:val="center"/>
          </w:tcPr>
          <w:p w14:paraId="315E428A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Bui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82B7B02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071AAB29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auto"/>
            <w:vAlign w:val="center"/>
          </w:tcPr>
          <w:p w14:paraId="2524F68C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6.3 (59.3 – 72.7)</w:t>
            </w:r>
          </w:p>
        </w:tc>
      </w:tr>
      <w:tr w:rsidR="00B64A09" w:rsidRPr="00121E51" w14:paraId="7E6EAB3E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  <w:vAlign w:val="center"/>
          </w:tcPr>
          <w:p w14:paraId="78565CAA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42DD63A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 xml:space="preserve">Donga – </w:t>
            </w: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Mantung</w:t>
            </w:r>
            <w:proofErr w:type="spellEnd"/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D803B47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B6EBBDB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322988B7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0.1 (52.7 – 67.0)</w:t>
            </w:r>
          </w:p>
        </w:tc>
      </w:tr>
      <w:tr w:rsidR="00B64A09" w:rsidRPr="00121E51" w14:paraId="2E790F7E" w14:textId="77777777" w:rsidTr="00121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  <w:vAlign w:val="center"/>
          </w:tcPr>
          <w:p w14:paraId="76AC76C3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55" w:type="pct"/>
            <w:shd w:val="clear" w:color="auto" w:fill="auto"/>
            <w:vAlign w:val="center"/>
          </w:tcPr>
          <w:p w14:paraId="5154FFD0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Menchum</w:t>
            </w:r>
            <w:proofErr w:type="spellEnd"/>
          </w:p>
        </w:tc>
        <w:tc>
          <w:tcPr>
            <w:tcW w:w="822" w:type="pct"/>
            <w:shd w:val="clear" w:color="auto" w:fill="auto"/>
            <w:vAlign w:val="center"/>
          </w:tcPr>
          <w:p w14:paraId="44E6BAD5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29A6946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auto"/>
            <w:vAlign w:val="center"/>
          </w:tcPr>
          <w:p w14:paraId="58C591D9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2.0 (50.5 – 72.3)</w:t>
            </w:r>
          </w:p>
        </w:tc>
      </w:tr>
      <w:tr w:rsidR="00B64A09" w:rsidRPr="00121E51" w14:paraId="349F33EC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  <w:vAlign w:val="center"/>
          </w:tcPr>
          <w:p w14:paraId="7554308F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9D7CB58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Mezam</w:t>
            </w:r>
            <w:proofErr w:type="spellEnd"/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A0D04D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263F1F1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F456778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54.8 (45.2 – 64.2)</w:t>
            </w:r>
          </w:p>
        </w:tc>
      </w:tr>
      <w:tr w:rsidR="00B64A09" w:rsidRPr="00121E51" w14:paraId="297E65B8" w14:textId="77777777" w:rsidTr="00121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  <w:vAlign w:val="center"/>
          </w:tcPr>
          <w:p w14:paraId="5A97C098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55" w:type="pct"/>
            <w:shd w:val="clear" w:color="auto" w:fill="auto"/>
            <w:vAlign w:val="center"/>
          </w:tcPr>
          <w:p w14:paraId="0AC47B96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Momo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2EC5E057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783C41F1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auto"/>
            <w:vAlign w:val="center"/>
          </w:tcPr>
          <w:p w14:paraId="3ABAC0AC" w14:textId="58D9103D" w:rsidR="00B64A09" w:rsidRPr="00121E51" w:rsidRDefault="004674A7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43.8 (31.9 – 56.5)</w:t>
            </w:r>
          </w:p>
        </w:tc>
      </w:tr>
      <w:tr w:rsidR="00B64A09" w:rsidRPr="00121E51" w14:paraId="37AF3BAD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  <w:vAlign w:val="center"/>
          </w:tcPr>
          <w:p w14:paraId="71111883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7E63D2C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Ngo-</w:t>
            </w: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Ketunjia</w:t>
            </w:r>
            <w:proofErr w:type="spellEnd"/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6C583E6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261C9E6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C8B50FF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71.9 (57.2 – 83.1)</w:t>
            </w:r>
          </w:p>
        </w:tc>
      </w:tr>
      <w:tr w:rsidR="00B64A09" w:rsidRPr="00121E51" w14:paraId="68D8539B" w14:textId="77777777" w:rsidTr="00121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8912B32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43304B7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b w:val="0"/>
                <w:sz w:val="20"/>
                <w:szCs w:val="20"/>
              </w:rPr>
              <w:t>Vina Division</w:t>
            </w:r>
          </w:p>
          <w:p w14:paraId="4448BB5E" w14:textId="77777777" w:rsidR="00B64A09" w:rsidRPr="00121E51" w:rsidRDefault="00B64A09" w:rsidP="006E210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b w:val="0"/>
                <w:sz w:val="20"/>
                <w:szCs w:val="20"/>
              </w:rPr>
              <w:t>(Adamawa Region)</w:t>
            </w:r>
          </w:p>
        </w:tc>
        <w:tc>
          <w:tcPr>
            <w:tcW w:w="1055" w:type="pct"/>
            <w:shd w:val="clear" w:color="auto" w:fill="auto"/>
            <w:vAlign w:val="center"/>
          </w:tcPr>
          <w:p w14:paraId="3548EBA7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Bélél</w:t>
            </w:r>
            <w:proofErr w:type="spellEnd"/>
          </w:p>
        </w:tc>
        <w:tc>
          <w:tcPr>
            <w:tcW w:w="822" w:type="pct"/>
            <w:shd w:val="clear" w:color="auto" w:fill="auto"/>
            <w:vAlign w:val="center"/>
          </w:tcPr>
          <w:p w14:paraId="49852BBA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14EB520B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auto"/>
            <w:vAlign w:val="center"/>
          </w:tcPr>
          <w:p w14:paraId="22B730D0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4.7 (56.6 – 72.0)</w:t>
            </w:r>
          </w:p>
        </w:tc>
      </w:tr>
      <w:tr w:rsidR="00B64A09" w:rsidRPr="00121E51" w14:paraId="054EA9A6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</w:tcPr>
          <w:p w14:paraId="4E0C5C6A" w14:textId="77777777" w:rsidR="00B64A09" w:rsidRPr="00121E51" w:rsidRDefault="00B64A09" w:rsidP="006E21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42390E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Martap</w:t>
            </w:r>
            <w:proofErr w:type="spellEnd"/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693B32A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4D2D5F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4AD26A8E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38.8 (33.0 – 45.0)</w:t>
            </w:r>
          </w:p>
        </w:tc>
      </w:tr>
      <w:tr w:rsidR="00B64A09" w:rsidRPr="00121E51" w14:paraId="40A4DAB6" w14:textId="77777777" w:rsidTr="00121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</w:tcPr>
          <w:p w14:paraId="35CEF389" w14:textId="77777777" w:rsidR="00B64A09" w:rsidRPr="00121E51" w:rsidRDefault="00B64A09" w:rsidP="006E21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shd w:val="clear" w:color="auto" w:fill="auto"/>
            <w:vAlign w:val="center"/>
          </w:tcPr>
          <w:p w14:paraId="5F61AB61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Mbé</w:t>
            </w:r>
            <w:proofErr w:type="spellEnd"/>
          </w:p>
        </w:tc>
        <w:tc>
          <w:tcPr>
            <w:tcW w:w="822" w:type="pct"/>
            <w:shd w:val="clear" w:color="auto" w:fill="auto"/>
            <w:vAlign w:val="center"/>
          </w:tcPr>
          <w:p w14:paraId="40F8958F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1B8E6951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auto"/>
            <w:vAlign w:val="center"/>
          </w:tcPr>
          <w:p w14:paraId="416AFE26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84.2 (67.1- 93.6)</w:t>
            </w:r>
          </w:p>
        </w:tc>
      </w:tr>
      <w:tr w:rsidR="00B64A09" w:rsidRPr="00121E51" w14:paraId="79C9640C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</w:tcPr>
          <w:p w14:paraId="0F6748F8" w14:textId="77777777" w:rsidR="00B64A09" w:rsidRPr="00121E51" w:rsidRDefault="00B64A09" w:rsidP="006E21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8670533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Nganha</w:t>
            </w:r>
            <w:proofErr w:type="spellEnd"/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3F245B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862A50D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B62D670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34.6 (24.6 – 46.1)</w:t>
            </w:r>
          </w:p>
        </w:tc>
      </w:tr>
      <w:tr w:rsidR="00B64A09" w:rsidRPr="00121E51" w14:paraId="087E4410" w14:textId="77777777" w:rsidTr="00121E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</w:tcPr>
          <w:p w14:paraId="3E1006A3" w14:textId="77777777" w:rsidR="00B64A09" w:rsidRPr="00121E51" w:rsidRDefault="00B64A09" w:rsidP="006E21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shd w:val="clear" w:color="auto" w:fill="auto"/>
            <w:vAlign w:val="center"/>
          </w:tcPr>
          <w:p w14:paraId="07DB72CF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Ngaoundéré</w:t>
            </w:r>
            <w:proofErr w:type="spellEnd"/>
            <w:r w:rsidRPr="00121E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2" w:type="pct"/>
            <w:shd w:val="clear" w:color="auto" w:fill="auto"/>
            <w:vAlign w:val="center"/>
          </w:tcPr>
          <w:p w14:paraId="08D02FA4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35C06226" w14:textId="77777777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3" w:type="pct"/>
            <w:tcBorders>
              <w:right w:val="nil"/>
            </w:tcBorders>
            <w:shd w:val="clear" w:color="auto" w:fill="auto"/>
            <w:vAlign w:val="center"/>
          </w:tcPr>
          <w:p w14:paraId="30820ECB" w14:textId="2A7C3F0F" w:rsidR="00B64A09" w:rsidRPr="00121E51" w:rsidRDefault="00B64A09" w:rsidP="006E21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674A7" w:rsidRPr="00121E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74A7" w:rsidRPr="00121E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4674A7" w:rsidRPr="00121E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74A7" w:rsidRPr="00121E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 xml:space="preserve"> – 6</w:t>
            </w:r>
            <w:r w:rsidR="004674A7" w:rsidRPr="00121E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</w:tr>
      <w:tr w:rsidR="00B64A09" w:rsidRPr="00121E51" w14:paraId="535A7999" w14:textId="77777777" w:rsidTr="0012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" w:type="pct"/>
            <w:vMerge/>
            <w:tcBorders>
              <w:left w:val="nil"/>
            </w:tcBorders>
          </w:tcPr>
          <w:p w14:paraId="6F05C3C5" w14:textId="77777777" w:rsidR="00B64A09" w:rsidRPr="00121E51" w:rsidRDefault="00B64A09" w:rsidP="006E210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B3451FB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Nyambaka</w:t>
            </w:r>
            <w:proofErr w:type="spellEnd"/>
          </w:p>
        </w:tc>
        <w:tc>
          <w:tcPr>
            <w:tcW w:w="82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139D5F0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2D1242B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3" w:type="pct"/>
            <w:tcBorders>
              <w:top w:val="none" w:sz="0" w:space="0" w:color="auto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7C654023" w14:textId="77777777" w:rsidR="00B64A09" w:rsidRPr="00121E51" w:rsidRDefault="00B64A09" w:rsidP="006E21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1E51">
              <w:rPr>
                <w:rFonts w:ascii="Times New Roman" w:hAnsi="Times New Roman" w:cs="Times New Roman"/>
                <w:sz w:val="20"/>
                <w:szCs w:val="20"/>
              </w:rPr>
              <w:t>53.9 (46.5 – 61.1)</w:t>
            </w:r>
          </w:p>
        </w:tc>
      </w:tr>
    </w:tbl>
    <w:p w14:paraId="2B28A33C" w14:textId="77777777" w:rsidR="0050268C" w:rsidRPr="00121E51" w:rsidRDefault="00B64A09" w:rsidP="6DEEA5AC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121E5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121E51">
        <w:rPr>
          <w:rFonts w:ascii="Times New Roman" w:hAnsi="Times New Roman" w:cs="Times New Roman"/>
          <w:sz w:val="20"/>
          <w:szCs w:val="20"/>
        </w:rPr>
        <w:t xml:space="preserve"> Calculated on the total of animals sampled</w:t>
      </w:r>
    </w:p>
    <w:p w14:paraId="666BFCCF" w14:textId="1D03AC68" w:rsidR="00606295" w:rsidRPr="00121E51" w:rsidRDefault="00B64A09" w:rsidP="6DEEA5AC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121E51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121E5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21E51">
        <w:rPr>
          <w:rFonts w:ascii="Times New Roman" w:hAnsi="Times New Roman" w:cs="Times New Roman"/>
          <w:sz w:val="20"/>
          <w:szCs w:val="20"/>
        </w:rPr>
        <w:t>Ngaoundéré</w:t>
      </w:r>
      <w:proofErr w:type="spellEnd"/>
      <w:r w:rsidRPr="00121E51">
        <w:rPr>
          <w:rFonts w:ascii="Times New Roman" w:hAnsi="Times New Roman" w:cs="Times New Roman"/>
          <w:sz w:val="20"/>
          <w:szCs w:val="20"/>
        </w:rPr>
        <w:t xml:space="preserve"> I, II, III were collapsed into a single category for sampling and analytical</w:t>
      </w:r>
      <w:r w:rsidR="0050268C" w:rsidRPr="00121E51">
        <w:rPr>
          <w:rFonts w:ascii="Times New Roman" w:hAnsi="Times New Roman" w:cs="Times New Roman"/>
          <w:sz w:val="20"/>
          <w:szCs w:val="20"/>
        </w:rPr>
        <w:t xml:space="preserve"> </w:t>
      </w:r>
      <w:r w:rsidRPr="00121E51">
        <w:rPr>
          <w:rFonts w:ascii="Times New Roman" w:hAnsi="Times New Roman" w:cs="Times New Roman"/>
          <w:sz w:val="20"/>
          <w:szCs w:val="20"/>
        </w:rPr>
        <w:t>purposes.</w:t>
      </w:r>
    </w:p>
    <w:sectPr w:rsidR="00606295" w:rsidRPr="00121E51" w:rsidSect="007B109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A09"/>
    <w:rsid w:val="00121E51"/>
    <w:rsid w:val="00373F0C"/>
    <w:rsid w:val="004674A7"/>
    <w:rsid w:val="0050268C"/>
    <w:rsid w:val="00606295"/>
    <w:rsid w:val="007B1098"/>
    <w:rsid w:val="00B64A09"/>
    <w:rsid w:val="6DEEA5AC"/>
    <w:rsid w:val="6F93E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11DBD"/>
  <w15:chartTrackingRefBased/>
  <w15:docId w15:val="{C5FE8C96-8216-2241-BAB7-D9E335CD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A09"/>
    <w:rPr>
      <w:rFonts w:ascii="Cambria" w:eastAsia="Cambria" w:hAnsi="Cambria" w:cs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64A09"/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NZÁLEZ GORDON Lina</cp:lastModifiedBy>
  <cp:revision>7</cp:revision>
  <dcterms:created xsi:type="dcterms:W3CDTF">2021-01-16T23:16:00Z</dcterms:created>
  <dcterms:modified xsi:type="dcterms:W3CDTF">2021-08-13T18:34:00Z</dcterms:modified>
</cp:coreProperties>
</file>